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9D079" w14:textId="78CADBBF" w:rsidR="00D7533F" w:rsidRPr="00C003C6" w:rsidRDefault="00D7533F" w:rsidP="00D7533F">
      <w:pPr>
        <w:pStyle w:val="NoSpacing"/>
        <w:spacing w:line="48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i/>
          <w:sz w:val="22"/>
          <w:szCs w:val="22"/>
        </w:rPr>
        <w:t>S2 Table.</w:t>
      </w:r>
      <w:r w:rsidRPr="00C003C6">
        <w:rPr>
          <w:rFonts w:ascii="Times" w:hAnsi="Times"/>
          <w:sz w:val="22"/>
          <w:szCs w:val="22"/>
        </w:rPr>
        <w:t xml:space="preserve"> Trait terms describing ant-plant mutualisms used in the text mining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342" w:tblpY="130"/>
        <w:tblW w:w="9639" w:type="dxa"/>
        <w:tblLook w:val="04A0" w:firstRow="1" w:lastRow="0" w:firstColumn="1" w:lastColumn="0" w:noHBand="0" w:noVBand="1"/>
      </w:tblPr>
      <w:tblGrid>
        <w:gridCol w:w="4962"/>
        <w:gridCol w:w="4677"/>
      </w:tblGrid>
      <w:tr w:rsidR="00D7533F" w:rsidRPr="007D5D0E" w14:paraId="51087CAF" w14:textId="77777777" w:rsidTr="00F01B03">
        <w:trPr>
          <w:trHeight w:val="438"/>
        </w:trPr>
        <w:tc>
          <w:tcPr>
            <w:tcW w:w="4962" w:type="dxa"/>
          </w:tcPr>
          <w:p w14:paraId="4ECFAC2A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7D5D0E">
              <w:rPr>
                <w:rFonts w:ascii="Times" w:hAnsi="Times"/>
                <w:b/>
              </w:rPr>
              <w:t>Broad Category</w:t>
            </w:r>
          </w:p>
        </w:tc>
        <w:tc>
          <w:tcPr>
            <w:tcW w:w="4677" w:type="dxa"/>
          </w:tcPr>
          <w:p w14:paraId="100CAAFE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7D5D0E">
              <w:rPr>
                <w:rFonts w:ascii="Times" w:hAnsi="Times"/>
                <w:b/>
              </w:rPr>
              <w:t>Trait Term</w:t>
            </w:r>
          </w:p>
        </w:tc>
      </w:tr>
      <w:tr w:rsidR="00D7533F" w:rsidRPr="007D5D0E" w14:paraId="4680AA76" w14:textId="77777777" w:rsidTr="00F01B03">
        <w:trPr>
          <w:trHeight w:val="301"/>
        </w:trPr>
        <w:tc>
          <w:tcPr>
            <w:tcW w:w="4962" w:type="dxa"/>
            <w:vMerge w:val="restart"/>
            <w:shd w:val="clear" w:color="auto" w:fill="BFBFBF" w:themeFill="background1" w:themeFillShade="BF"/>
          </w:tcPr>
          <w:p w14:paraId="4DA41812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2B3C43DB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4203EFD1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2C13F4CD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14A32814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7D5D0E">
              <w:rPr>
                <w:rFonts w:ascii="Times" w:hAnsi="Times"/>
                <w:b/>
              </w:rPr>
              <w:t>Domatia</w:t>
            </w:r>
          </w:p>
        </w:tc>
        <w:tc>
          <w:tcPr>
            <w:tcW w:w="4677" w:type="dxa"/>
            <w:shd w:val="clear" w:color="auto" w:fill="BFBFBF" w:themeFill="background1" w:themeFillShade="BF"/>
          </w:tcPr>
          <w:p w14:paraId="5245454E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domatia</w:t>
            </w:r>
          </w:p>
        </w:tc>
      </w:tr>
      <w:tr w:rsidR="00D7533F" w:rsidRPr="007D5D0E" w14:paraId="52D254D8" w14:textId="77777777" w:rsidTr="00F01B03">
        <w:trPr>
          <w:trHeight w:val="246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511844A3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2B0DFDE7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domatium</w:t>
            </w:r>
          </w:p>
        </w:tc>
      </w:tr>
      <w:tr w:rsidR="00D7533F" w:rsidRPr="007D5D0E" w14:paraId="1B60DF27" w14:textId="77777777" w:rsidTr="00F01B03">
        <w:trPr>
          <w:trHeight w:val="287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6A0DB8B5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2B73FA95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leaf pouch</w:t>
            </w:r>
          </w:p>
        </w:tc>
      </w:tr>
      <w:tr w:rsidR="00D7533F" w:rsidRPr="007D5D0E" w14:paraId="1BE2C2B6" w14:textId="77777777" w:rsidTr="00F01B03">
        <w:trPr>
          <w:trHeight w:val="113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6E5D9768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1786727C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leaf pouches</w:t>
            </w:r>
          </w:p>
        </w:tc>
      </w:tr>
      <w:tr w:rsidR="00D7533F" w:rsidRPr="007D5D0E" w14:paraId="31E91404" w14:textId="77777777" w:rsidTr="00F01B03">
        <w:trPr>
          <w:trHeight w:val="329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6554746A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7402FE77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myrmecodomatia</w:t>
            </w:r>
          </w:p>
        </w:tc>
      </w:tr>
      <w:tr w:rsidR="00D7533F" w:rsidRPr="007D5D0E" w14:paraId="772378B1" w14:textId="77777777" w:rsidTr="00F01B03">
        <w:trPr>
          <w:trHeight w:val="272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55B1AFCC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1CB216DA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myrmecodomatium</w:t>
            </w:r>
          </w:p>
        </w:tc>
      </w:tr>
      <w:tr w:rsidR="00D7533F" w:rsidRPr="007D5D0E" w14:paraId="0D8596CC" w14:textId="77777777" w:rsidTr="00F01B03">
        <w:trPr>
          <w:trHeight w:val="272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26DA13CA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1735FF08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myrmecophyte</w:t>
            </w:r>
          </w:p>
        </w:tc>
      </w:tr>
      <w:tr w:rsidR="00D7533F" w:rsidRPr="007D5D0E" w14:paraId="0F3F8ED0" w14:textId="77777777" w:rsidTr="00F01B03">
        <w:trPr>
          <w:trHeight w:val="272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58F6CF1F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0F74CF40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myrmecophytes</w:t>
            </w:r>
          </w:p>
        </w:tc>
      </w:tr>
      <w:tr w:rsidR="00D7533F" w:rsidRPr="007D5D0E" w14:paraId="04E96E78" w14:textId="77777777" w:rsidTr="00F01B03">
        <w:trPr>
          <w:trHeight w:val="258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14567CC2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54FCE4FC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root tuber</w:t>
            </w:r>
          </w:p>
        </w:tc>
      </w:tr>
      <w:tr w:rsidR="00D7533F" w:rsidRPr="007D5D0E" w14:paraId="674A92A0" w14:textId="77777777" w:rsidTr="00F01B03">
        <w:trPr>
          <w:trHeight w:val="300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0A3F99AF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44F788DE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root tubers</w:t>
            </w:r>
          </w:p>
        </w:tc>
      </w:tr>
      <w:tr w:rsidR="00D7533F" w:rsidRPr="007D5D0E" w14:paraId="5F0544E3" w14:textId="77777777" w:rsidTr="00F01B03">
        <w:trPr>
          <w:trHeight w:val="90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32E7E622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0574704F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swollen thorn</w:t>
            </w:r>
          </w:p>
        </w:tc>
      </w:tr>
      <w:tr w:rsidR="00D7533F" w:rsidRPr="007D5D0E" w14:paraId="2D72537A" w14:textId="77777777" w:rsidTr="00F01B03">
        <w:trPr>
          <w:trHeight w:val="314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6830AF86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2ECA9992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swollen thorns</w:t>
            </w:r>
          </w:p>
        </w:tc>
      </w:tr>
      <w:tr w:rsidR="00D7533F" w:rsidRPr="007D5D0E" w14:paraId="08929CBB" w14:textId="77777777" w:rsidTr="00F01B03">
        <w:trPr>
          <w:trHeight w:val="354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15F93635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14A13C4A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trichilia</w:t>
            </w:r>
          </w:p>
        </w:tc>
      </w:tr>
      <w:tr w:rsidR="00D7533F" w:rsidRPr="007D5D0E" w14:paraId="5CACACC8" w14:textId="77777777" w:rsidTr="00F01B03">
        <w:trPr>
          <w:trHeight w:val="90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7B936E19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61F3AFD0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trichilium</w:t>
            </w:r>
          </w:p>
        </w:tc>
      </w:tr>
      <w:tr w:rsidR="00D7533F" w:rsidRPr="007D5D0E" w14:paraId="2DD30028" w14:textId="77777777" w:rsidTr="00F01B03">
        <w:trPr>
          <w:trHeight w:val="90"/>
        </w:trPr>
        <w:tc>
          <w:tcPr>
            <w:tcW w:w="4962" w:type="dxa"/>
            <w:vMerge w:val="restart"/>
            <w:shd w:val="clear" w:color="auto" w:fill="auto"/>
          </w:tcPr>
          <w:p w14:paraId="676D55E9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6885C301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7D5D0E">
              <w:rPr>
                <w:rFonts w:ascii="Times" w:hAnsi="Times"/>
                <w:b/>
              </w:rPr>
              <w:t>Extrafloral Nectar (EFN)</w:t>
            </w:r>
          </w:p>
        </w:tc>
        <w:tc>
          <w:tcPr>
            <w:tcW w:w="4677" w:type="dxa"/>
            <w:shd w:val="clear" w:color="auto" w:fill="auto"/>
          </w:tcPr>
          <w:p w14:paraId="6E96E4C3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efn</w:t>
            </w:r>
          </w:p>
        </w:tc>
      </w:tr>
      <w:tr w:rsidR="00D7533F" w:rsidRPr="007D5D0E" w14:paraId="188E9BD5" w14:textId="77777777" w:rsidTr="00F01B03">
        <w:tc>
          <w:tcPr>
            <w:tcW w:w="4962" w:type="dxa"/>
            <w:vMerge/>
            <w:shd w:val="clear" w:color="auto" w:fill="auto"/>
          </w:tcPr>
          <w:p w14:paraId="12B9C6FD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auto"/>
          </w:tcPr>
          <w:p w14:paraId="7C13A42F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efns</w:t>
            </w:r>
          </w:p>
        </w:tc>
      </w:tr>
      <w:tr w:rsidR="00D7533F" w:rsidRPr="007D5D0E" w14:paraId="2F7AD08D" w14:textId="77777777" w:rsidTr="00F01B03">
        <w:tc>
          <w:tcPr>
            <w:tcW w:w="4962" w:type="dxa"/>
            <w:vMerge/>
            <w:shd w:val="clear" w:color="auto" w:fill="auto"/>
          </w:tcPr>
          <w:p w14:paraId="31FCFE7D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auto"/>
          </w:tcPr>
          <w:p w14:paraId="51BBDF85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extrafloral</w:t>
            </w:r>
          </w:p>
        </w:tc>
      </w:tr>
      <w:tr w:rsidR="00D7533F" w:rsidRPr="007D5D0E" w14:paraId="71B901FA" w14:textId="77777777" w:rsidTr="00F01B03">
        <w:tc>
          <w:tcPr>
            <w:tcW w:w="4962" w:type="dxa"/>
            <w:vMerge/>
            <w:shd w:val="clear" w:color="auto" w:fill="auto"/>
          </w:tcPr>
          <w:p w14:paraId="159F85E5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auto"/>
          </w:tcPr>
          <w:p w14:paraId="23E05F69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foliar nectary</w:t>
            </w:r>
          </w:p>
        </w:tc>
      </w:tr>
      <w:tr w:rsidR="00D7533F" w:rsidRPr="007D5D0E" w14:paraId="1D824A25" w14:textId="77777777" w:rsidTr="00F01B03">
        <w:trPr>
          <w:trHeight w:val="90"/>
        </w:trPr>
        <w:tc>
          <w:tcPr>
            <w:tcW w:w="4962" w:type="dxa"/>
            <w:vMerge/>
            <w:shd w:val="clear" w:color="auto" w:fill="auto"/>
          </w:tcPr>
          <w:p w14:paraId="618DD4EC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auto"/>
          </w:tcPr>
          <w:p w14:paraId="192E3A61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foliar nectaries</w:t>
            </w:r>
          </w:p>
        </w:tc>
      </w:tr>
      <w:tr w:rsidR="00D7533F" w:rsidRPr="007D5D0E" w14:paraId="52A29EC5" w14:textId="77777777" w:rsidTr="00F01B03">
        <w:trPr>
          <w:trHeight w:val="343"/>
        </w:trPr>
        <w:tc>
          <w:tcPr>
            <w:tcW w:w="4962" w:type="dxa"/>
            <w:vMerge w:val="restart"/>
            <w:shd w:val="clear" w:color="auto" w:fill="BFBFBF" w:themeFill="background1" w:themeFillShade="BF"/>
          </w:tcPr>
          <w:p w14:paraId="2A633C0B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3C033A3A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62DDA0CE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6B6EE197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7D5D0E">
              <w:rPr>
                <w:rFonts w:ascii="Times" w:hAnsi="Times"/>
                <w:b/>
              </w:rPr>
              <w:t>Food Bodies</w:t>
            </w:r>
          </w:p>
        </w:tc>
        <w:tc>
          <w:tcPr>
            <w:tcW w:w="4677" w:type="dxa"/>
            <w:shd w:val="clear" w:color="auto" w:fill="BFBFBF" w:themeFill="background1" w:themeFillShade="BF"/>
          </w:tcPr>
          <w:p w14:paraId="17D14722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Beltian body</w:t>
            </w:r>
          </w:p>
        </w:tc>
      </w:tr>
      <w:tr w:rsidR="00D7533F" w:rsidRPr="007D5D0E" w14:paraId="1785033D" w14:textId="77777777" w:rsidTr="00F01B03">
        <w:trPr>
          <w:trHeight w:val="343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43B1C6FB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162B55BD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Beltian bodies</w:t>
            </w:r>
          </w:p>
        </w:tc>
      </w:tr>
      <w:tr w:rsidR="00D7533F" w:rsidRPr="007D5D0E" w14:paraId="1AFB9353" w14:textId="77777777" w:rsidTr="00F01B03">
        <w:trPr>
          <w:trHeight w:val="343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64D9EAE3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1714FB5B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food body</w:t>
            </w:r>
          </w:p>
        </w:tc>
      </w:tr>
      <w:tr w:rsidR="00D7533F" w:rsidRPr="007D5D0E" w14:paraId="382E8496" w14:textId="77777777" w:rsidTr="00F01B03">
        <w:trPr>
          <w:trHeight w:val="343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404F92A5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47B9A652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food bodies</w:t>
            </w:r>
          </w:p>
        </w:tc>
      </w:tr>
      <w:tr w:rsidR="00D7533F" w:rsidRPr="007D5D0E" w14:paraId="2DF97F32" w14:textId="77777777" w:rsidTr="00F01B03">
        <w:trPr>
          <w:trHeight w:val="343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6BA13E70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23E547A0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Mullerian body</w:t>
            </w:r>
          </w:p>
        </w:tc>
      </w:tr>
      <w:tr w:rsidR="00D7533F" w:rsidRPr="007D5D0E" w14:paraId="636E7873" w14:textId="77777777" w:rsidTr="00F01B03">
        <w:trPr>
          <w:trHeight w:val="404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5791723C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01D8562C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Mullerian bodies</w:t>
            </w:r>
          </w:p>
        </w:tc>
      </w:tr>
      <w:tr w:rsidR="00D7533F" w:rsidRPr="007D5D0E" w14:paraId="0DC3752D" w14:textId="77777777" w:rsidTr="00F01B03">
        <w:trPr>
          <w:trHeight w:val="314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200FC2E7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17B4CA59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pearl body</w:t>
            </w:r>
          </w:p>
        </w:tc>
      </w:tr>
      <w:tr w:rsidR="00D7533F" w:rsidRPr="007D5D0E" w14:paraId="731837FC" w14:textId="77777777" w:rsidTr="00F01B03">
        <w:trPr>
          <w:trHeight w:val="167"/>
        </w:trPr>
        <w:tc>
          <w:tcPr>
            <w:tcW w:w="4962" w:type="dxa"/>
            <w:vMerge/>
            <w:shd w:val="clear" w:color="auto" w:fill="BFBFBF" w:themeFill="background1" w:themeFillShade="BF"/>
          </w:tcPr>
          <w:p w14:paraId="1E7305B5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7" w:type="dxa"/>
            <w:shd w:val="clear" w:color="auto" w:fill="BFBFBF" w:themeFill="background1" w:themeFillShade="BF"/>
          </w:tcPr>
          <w:p w14:paraId="3DAEB9BC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 w:cs="Times New Roman"/>
              </w:rPr>
            </w:pPr>
            <w:r w:rsidRPr="007D5D0E">
              <w:rPr>
                <w:rFonts w:ascii="Times" w:hAnsi="Times" w:cs="Times New Roman"/>
              </w:rPr>
              <w:t>pearl bodies</w:t>
            </w:r>
          </w:p>
        </w:tc>
      </w:tr>
      <w:tr w:rsidR="00D7533F" w:rsidRPr="007D5D0E" w14:paraId="6DADE6A2" w14:textId="77777777" w:rsidTr="00F01B03">
        <w:trPr>
          <w:trHeight w:val="113"/>
        </w:trPr>
        <w:tc>
          <w:tcPr>
            <w:tcW w:w="4962" w:type="dxa"/>
            <w:vMerge w:val="restart"/>
            <w:shd w:val="clear" w:color="auto" w:fill="auto"/>
          </w:tcPr>
          <w:p w14:paraId="0328C4D3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4E1372F2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5B2D92C5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7D5D0E">
              <w:rPr>
                <w:rFonts w:ascii="Times" w:hAnsi="Times"/>
                <w:b/>
              </w:rPr>
              <w:t>Seed Dispersal</w:t>
            </w:r>
          </w:p>
        </w:tc>
        <w:tc>
          <w:tcPr>
            <w:tcW w:w="4677" w:type="dxa"/>
            <w:shd w:val="clear" w:color="auto" w:fill="auto"/>
          </w:tcPr>
          <w:p w14:paraId="7E646CC6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aril</w:t>
            </w:r>
          </w:p>
        </w:tc>
      </w:tr>
      <w:tr w:rsidR="00D7533F" w:rsidRPr="007D5D0E" w14:paraId="704659F8" w14:textId="77777777" w:rsidTr="00F01B03">
        <w:trPr>
          <w:trHeight w:val="113"/>
        </w:trPr>
        <w:tc>
          <w:tcPr>
            <w:tcW w:w="4962" w:type="dxa"/>
            <w:vMerge/>
            <w:shd w:val="clear" w:color="auto" w:fill="auto"/>
          </w:tcPr>
          <w:p w14:paraId="4375B4AF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4677" w:type="dxa"/>
            <w:shd w:val="clear" w:color="auto" w:fill="auto"/>
          </w:tcPr>
          <w:p w14:paraId="15A183B4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elaiosome</w:t>
            </w:r>
          </w:p>
        </w:tc>
      </w:tr>
      <w:tr w:rsidR="00D7533F" w:rsidRPr="007D5D0E" w14:paraId="117F4AA0" w14:textId="77777777" w:rsidTr="00F01B03">
        <w:trPr>
          <w:trHeight w:val="113"/>
        </w:trPr>
        <w:tc>
          <w:tcPr>
            <w:tcW w:w="4962" w:type="dxa"/>
            <w:vMerge/>
            <w:shd w:val="clear" w:color="auto" w:fill="auto"/>
          </w:tcPr>
          <w:p w14:paraId="55F6672B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4677" w:type="dxa"/>
            <w:shd w:val="clear" w:color="auto" w:fill="auto"/>
          </w:tcPr>
          <w:p w14:paraId="68E0C1FF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elaiosomes</w:t>
            </w:r>
          </w:p>
        </w:tc>
      </w:tr>
      <w:tr w:rsidR="00D7533F" w:rsidRPr="007D5D0E" w14:paraId="3FB44DDC" w14:textId="77777777" w:rsidTr="00F01B03">
        <w:trPr>
          <w:trHeight w:val="113"/>
        </w:trPr>
        <w:tc>
          <w:tcPr>
            <w:tcW w:w="4962" w:type="dxa"/>
            <w:vMerge/>
            <w:shd w:val="clear" w:color="auto" w:fill="auto"/>
          </w:tcPr>
          <w:p w14:paraId="5B5EA0AF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4677" w:type="dxa"/>
            <w:shd w:val="clear" w:color="auto" w:fill="auto"/>
          </w:tcPr>
          <w:p w14:paraId="58473B21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myrmecochory</w:t>
            </w:r>
          </w:p>
        </w:tc>
      </w:tr>
      <w:tr w:rsidR="00D7533F" w:rsidRPr="007D5D0E" w14:paraId="151B9540" w14:textId="77777777" w:rsidTr="00F01B03">
        <w:trPr>
          <w:trHeight w:val="113"/>
        </w:trPr>
        <w:tc>
          <w:tcPr>
            <w:tcW w:w="4962" w:type="dxa"/>
            <w:vMerge/>
            <w:shd w:val="clear" w:color="auto" w:fill="auto"/>
          </w:tcPr>
          <w:p w14:paraId="031BC7D8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4677" w:type="dxa"/>
            <w:shd w:val="clear" w:color="auto" w:fill="auto"/>
          </w:tcPr>
          <w:p w14:paraId="5BCE518E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myrmecochorous</w:t>
            </w:r>
          </w:p>
        </w:tc>
      </w:tr>
      <w:tr w:rsidR="00D7533F" w:rsidRPr="007D5D0E" w14:paraId="3164AA9E" w14:textId="77777777" w:rsidTr="00F01B03">
        <w:trPr>
          <w:trHeight w:val="113"/>
        </w:trPr>
        <w:tc>
          <w:tcPr>
            <w:tcW w:w="4962" w:type="dxa"/>
            <w:vMerge/>
            <w:shd w:val="clear" w:color="auto" w:fill="auto"/>
          </w:tcPr>
          <w:p w14:paraId="5E396881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4677" w:type="dxa"/>
            <w:shd w:val="clear" w:color="auto" w:fill="auto"/>
          </w:tcPr>
          <w:p w14:paraId="5B6AF5CD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myrmecochore</w:t>
            </w:r>
          </w:p>
        </w:tc>
      </w:tr>
      <w:tr w:rsidR="00D7533F" w:rsidRPr="007D5D0E" w14:paraId="0CE00B3A" w14:textId="77777777" w:rsidTr="00F01B03">
        <w:trPr>
          <w:trHeight w:val="113"/>
        </w:trPr>
        <w:tc>
          <w:tcPr>
            <w:tcW w:w="4962" w:type="dxa"/>
            <w:vMerge/>
            <w:shd w:val="clear" w:color="auto" w:fill="auto"/>
          </w:tcPr>
          <w:p w14:paraId="7DF22D83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4677" w:type="dxa"/>
            <w:shd w:val="clear" w:color="auto" w:fill="auto"/>
          </w:tcPr>
          <w:p w14:paraId="4EC8EAAF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myrmecochores</w:t>
            </w:r>
          </w:p>
        </w:tc>
      </w:tr>
      <w:tr w:rsidR="00D7533F" w:rsidRPr="007D5D0E" w14:paraId="051BDB19" w14:textId="77777777" w:rsidTr="00F01B03">
        <w:trPr>
          <w:trHeight w:val="113"/>
        </w:trPr>
        <w:tc>
          <w:tcPr>
            <w:tcW w:w="4962" w:type="dxa"/>
            <w:vMerge/>
            <w:shd w:val="clear" w:color="auto" w:fill="auto"/>
          </w:tcPr>
          <w:p w14:paraId="0A1B66C6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4677" w:type="dxa"/>
            <w:shd w:val="clear" w:color="auto" w:fill="auto"/>
          </w:tcPr>
          <w:p w14:paraId="58425DF8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seed dispersal</w:t>
            </w:r>
          </w:p>
        </w:tc>
      </w:tr>
      <w:tr w:rsidR="00D7533F" w:rsidRPr="007D5D0E" w14:paraId="34272A98" w14:textId="77777777" w:rsidTr="00F01B03">
        <w:trPr>
          <w:trHeight w:val="113"/>
        </w:trPr>
        <w:tc>
          <w:tcPr>
            <w:tcW w:w="4962" w:type="dxa"/>
            <w:vMerge/>
            <w:shd w:val="clear" w:color="auto" w:fill="auto"/>
          </w:tcPr>
          <w:p w14:paraId="18B1060E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4677" w:type="dxa"/>
            <w:shd w:val="clear" w:color="auto" w:fill="auto"/>
          </w:tcPr>
          <w:p w14:paraId="5A4214DC" w14:textId="77777777" w:rsidR="00D7533F" w:rsidRPr="007D5D0E" w:rsidRDefault="00D7533F" w:rsidP="00F01B03">
            <w:pPr>
              <w:pStyle w:val="NoSpacing"/>
              <w:jc w:val="center"/>
              <w:rPr>
                <w:rFonts w:ascii="Times" w:hAnsi="Times"/>
              </w:rPr>
            </w:pPr>
            <w:r w:rsidRPr="007D5D0E">
              <w:rPr>
                <w:rFonts w:ascii="Times" w:hAnsi="Times"/>
              </w:rPr>
              <w:t>seed disperser</w:t>
            </w:r>
          </w:p>
        </w:tc>
      </w:tr>
    </w:tbl>
    <w:p w14:paraId="5D99C78F" w14:textId="77777777" w:rsidR="00D7533F" w:rsidRDefault="00D7533F" w:rsidP="00D7533F">
      <w:pPr>
        <w:spacing w:line="480" w:lineRule="auto"/>
      </w:pPr>
    </w:p>
    <w:p w14:paraId="0C8918C8" w14:textId="77777777" w:rsidR="00A726F5" w:rsidRDefault="00A726F5"/>
    <w:sectPr w:rsidR="00A726F5" w:rsidSect="00B906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33F"/>
    <w:rsid w:val="00A726F5"/>
    <w:rsid w:val="00AE0860"/>
    <w:rsid w:val="00B9066D"/>
    <w:rsid w:val="00D7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AEC27"/>
  <w15:chartTrackingRefBased/>
  <w15:docId w15:val="{9222BE4F-2AA2-454F-B6C1-153DD99C0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7533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533F"/>
    <w:rPr>
      <w:lang w:val="en-US"/>
    </w:rPr>
  </w:style>
  <w:style w:type="table" w:styleId="TableGrid">
    <w:name w:val="Table Grid"/>
    <w:basedOn w:val="TableNormal"/>
    <w:uiPriority w:val="39"/>
    <w:rsid w:val="00D7533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Kaur</dc:creator>
  <cp:keywords/>
  <dc:description/>
  <cp:lastModifiedBy>Katrina Kaur</cp:lastModifiedBy>
  <cp:revision>2</cp:revision>
  <dcterms:created xsi:type="dcterms:W3CDTF">2019-08-14T21:01:00Z</dcterms:created>
  <dcterms:modified xsi:type="dcterms:W3CDTF">2019-08-20T19:50:00Z</dcterms:modified>
</cp:coreProperties>
</file>